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85F" w:rsidRPr="00CA734E" w:rsidRDefault="00AF50C3" w:rsidP="009C585F">
      <w:pPr>
        <w:rPr>
          <w:rFonts w:eastAsia="Arial Unicode MS"/>
          <w:sz w:val="18"/>
          <w:szCs w:val="18"/>
        </w:rPr>
      </w:pPr>
      <w:r>
        <w:rPr>
          <w:rFonts w:eastAsia="Arial Unicode MS" w:hint="eastAsia"/>
          <w:b/>
          <w:sz w:val="18"/>
          <w:szCs w:val="18"/>
        </w:rPr>
        <w:t>Supplementary T</w:t>
      </w:r>
      <w:r w:rsidR="009C585F" w:rsidRPr="00CA734E">
        <w:rPr>
          <w:rFonts w:eastAsia="Arial Unicode MS"/>
          <w:b/>
          <w:sz w:val="18"/>
          <w:szCs w:val="18"/>
        </w:rPr>
        <w:t xml:space="preserve">able </w:t>
      </w:r>
      <w:r>
        <w:rPr>
          <w:rFonts w:eastAsia="Arial Unicode MS" w:hint="eastAsia"/>
          <w:b/>
          <w:sz w:val="18"/>
          <w:szCs w:val="18"/>
        </w:rPr>
        <w:t>S</w:t>
      </w:r>
      <w:r w:rsidR="0069667A">
        <w:rPr>
          <w:rFonts w:eastAsia="Arial Unicode MS" w:hint="eastAsia"/>
          <w:b/>
          <w:sz w:val="18"/>
          <w:szCs w:val="18"/>
        </w:rPr>
        <w:t>2</w:t>
      </w:r>
      <w:r w:rsidR="009C585F" w:rsidRPr="00CA734E">
        <w:rPr>
          <w:rFonts w:eastAsia="Arial Unicode MS"/>
          <w:b/>
          <w:sz w:val="18"/>
          <w:szCs w:val="18"/>
        </w:rPr>
        <w:t>.</w:t>
      </w:r>
      <w:r w:rsidR="00540C60" w:rsidRPr="00CA734E">
        <w:rPr>
          <w:rFonts w:eastAsia="Arial Unicode MS" w:hint="eastAsia"/>
          <w:sz w:val="18"/>
          <w:szCs w:val="18"/>
        </w:rPr>
        <w:t>Glucosinolates profile</w:t>
      </w:r>
      <w:r w:rsidR="009C585F" w:rsidRPr="00CA734E">
        <w:rPr>
          <w:rFonts w:eastAsia="Arial Unicode MS"/>
          <w:sz w:val="18"/>
          <w:szCs w:val="18"/>
        </w:rPr>
        <w:t xml:space="preserve"> in </w:t>
      </w:r>
      <w:r w:rsidR="00044251" w:rsidRPr="00CA734E">
        <w:rPr>
          <w:rFonts w:eastAsia="Arial Unicode MS"/>
          <w:sz w:val="18"/>
          <w:szCs w:val="18"/>
        </w:rPr>
        <w:t>35S::</w:t>
      </w:r>
      <w:r w:rsidR="00505A3A" w:rsidRPr="00CA734E">
        <w:rPr>
          <w:rFonts w:eastAsia="Arial Unicode MS" w:hint="eastAsia"/>
          <w:i/>
          <w:sz w:val="18"/>
          <w:szCs w:val="18"/>
        </w:rPr>
        <w:t>At1g12200</w:t>
      </w:r>
    </w:p>
    <w:tbl>
      <w:tblPr>
        <w:tblW w:w="8792" w:type="dxa"/>
        <w:jc w:val="center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19"/>
        <w:gridCol w:w="1275"/>
        <w:gridCol w:w="1418"/>
        <w:gridCol w:w="850"/>
        <w:gridCol w:w="426"/>
        <w:gridCol w:w="1134"/>
        <w:gridCol w:w="1417"/>
        <w:gridCol w:w="853"/>
      </w:tblGrid>
      <w:tr w:rsidR="009C585F" w:rsidRPr="000A7A12" w:rsidTr="006D57EF">
        <w:trPr>
          <w:trHeight w:val="317"/>
          <w:jc w:val="center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MT:(MS+MT)</w:t>
            </w: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Leaf Tissue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3404" w:type="dxa"/>
            <w:gridSpan w:val="3"/>
            <w:tcBorders>
              <w:left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Seed Tissue</w:t>
            </w:r>
          </w:p>
        </w:tc>
      </w:tr>
      <w:tr w:rsidR="009C585F" w:rsidRPr="000A7A12" w:rsidTr="006D57EF">
        <w:trPr>
          <w:trHeight w:val="147"/>
          <w:jc w:val="center"/>
        </w:trPr>
        <w:tc>
          <w:tcPr>
            <w:tcW w:w="14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585F" w:rsidRPr="000A7A12" w:rsidRDefault="00540C60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W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585F" w:rsidRPr="000A7A12" w:rsidRDefault="00073DE5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8"/>
                <w:szCs w:val="18"/>
              </w:rPr>
              <w:t>35S::</w:t>
            </w:r>
            <w:r w:rsidRPr="000A7A12">
              <w:rPr>
                <w:rFonts w:eastAsia="Arial Unicode MS"/>
                <w:i/>
                <w:sz w:val="18"/>
                <w:szCs w:val="18"/>
              </w:rPr>
              <w:t>At1g122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i/>
                <w:sz w:val="16"/>
                <w:szCs w:val="16"/>
              </w:rPr>
              <w:t>P</w:t>
            </w:r>
            <w:r w:rsidRPr="000A7A12">
              <w:rPr>
                <w:rFonts w:eastAsia="Arial Unicode MS"/>
                <w:sz w:val="16"/>
                <w:szCs w:val="16"/>
              </w:rPr>
              <w:t>-val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585F" w:rsidRPr="000A7A12" w:rsidRDefault="00540C60" w:rsidP="00540C60">
            <w:pPr>
              <w:ind w:left="35"/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 xml:space="preserve">WT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585F" w:rsidRPr="000A7A12" w:rsidRDefault="00073DE5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8"/>
                <w:szCs w:val="18"/>
              </w:rPr>
              <w:t>35S::</w:t>
            </w:r>
            <w:r w:rsidRPr="000A7A12">
              <w:rPr>
                <w:rFonts w:eastAsia="Arial Unicode MS"/>
                <w:i/>
                <w:sz w:val="18"/>
                <w:szCs w:val="18"/>
              </w:rPr>
              <w:t>At1g12200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i/>
                <w:sz w:val="16"/>
                <w:szCs w:val="16"/>
              </w:rPr>
              <w:t>P</w:t>
            </w:r>
            <w:r w:rsidRPr="000A7A12">
              <w:rPr>
                <w:rFonts w:eastAsia="Arial Unicode MS"/>
                <w:sz w:val="16"/>
                <w:szCs w:val="16"/>
              </w:rPr>
              <w:t>-value</w:t>
            </w:r>
          </w:p>
        </w:tc>
      </w:tr>
      <w:tr w:rsidR="009C585F" w:rsidRPr="000A7A12" w:rsidTr="006D57EF">
        <w:trPr>
          <w:trHeight w:val="317"/>
          <w:jc w:val="center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Propyl GSL (C3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C585F" w:rsidRPr="000A7A12" w:rsidRDefault="00145608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D</w:t>
            </w:r>
          </w:p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</w:t>
            </w:r>
            <w:r w:rsidR="0063301E" w:rsidRPr="000A7A12">
              <w:rPr>
                <w:rFonts w:eastAsia="Arial Unicode MS"/>
                <w:sz w:val="16"/>
                <w:szCs w:val="16"/>
              </w:rPr>
              <w:t>87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34</w:t>
            </w:r>
          </w:p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</w:t>
            </w:r>
            <w:r w:rsidR="0063301E" w:rsidRPr="000A7A12">
              <w:rPr>
                <w:rFonts w:eastAsia="Arial Unicode MS"/>
                <w:sz w:val="16"/>
                <w:szCs w:val="16"/>
              </w:rPr>
              <w:t>90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10</w:t>
            </w:r>
          </w:p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D</w:t>
            </w:r>
          </w:p>
          <w:p w:rsidR="009C585F" w:rsidRPr="000A7A12" w:rsidRDefault="0063301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63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23</w:t>
            </w:r>
          </w:p>
          <w:p w:rsidR="009C585F" w:rsidRPr="000A7A12" w:rsidRDefault="009C585F" w:rsidP="0063301E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</w:t>
            </w:r>
            <w:r w:rsidR="0063301E" w:rsidRPr="000A7A12">
              <w:rPr>
                <w:rFonts w:eastAsia="Arial Unicode MS"/>
                <w:sz w:val="16"/>
                <w:szCs w:val="16"/>
              </w:rPr>
              <w:t>45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1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9C585F" w:rsidRPr="000A7A12" w:rsidRDefault="00145608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9C585F" w:rsidRPr="000A7A12" w:rsidTr="006D57EF">
        <w:trPr>
          <w:trHeight w:val="317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Butyl GSL (C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35</w:t>
            </w:r>
            <w:r w:rsidR="000A7A12" w:rsidRPr="000A7A12">
              <w:rPr>
                <w:rFonts w:eastAsia="Arial Unicode MS"/>
                <w:sz w:val="16"/>
                <w:szCs w:val="16"/>
              </w:rPr>
              <w:t>±</w:t>
            </w:r>
            <w:r w:rsidR="000A7A12">
              <w:rPr>
                <w:rFonts w:eastAsia="Arial Unicode MS" w:hint="eastAsia"/>
                <w:sz w:val="16"/>
                <w:szCs w:val="16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36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63301E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</w:t>
            </w:r>
            <w:r w:rsidR="0063301E" w:rsidRPr="000A7A12">
              <w:rPr>
                <w:rFonts w:eastAsia="Arial Unicode MS"/>
                <w:sz w:val="16"/>
                <w:szCs w:val="16"/>
              </w:rPr>
              <w:t>88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9C585F" w:rsidRPr="000A7A12" w:rsidTr="006D57EF">
        <w:trPr>
          <w:trHeight w:val="317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Pentyl GSL (C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63301E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44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540C60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46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63301E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</w:t>
            </w:r>
            <w:r w:rsidR="0063301E" w:rsidRPr="000A7A12">
              <w:rPr>
                <w:rFonts w:eastAsia="Arial Unicode MS"/>
                <w:sz w:val="16"/>
                <w:szCs w:val="16"/>
              </w:rPr>
              <w:t>87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9C585F" w:rsidRPr="000A7A12" w:rsidTr="006D57EF">
        <w:trPr>
          <w:trHeight w:val="329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Hexyl GSL (C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9C585F" w:rsidRPr="000A7A12" w:rsidTr="006D57EF">
        <w:trPr>
          <w:trHeight w:val="317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Heptyl GSL (C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63301E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3</w:t>
            </w:r>
            <w:r w:rsidR="0063301E" w:rsidRPr="000A7A12">
              <w:rPr>
                <w:rFonts w:eastAsia="Arial Unicode MS"/>
                <w:sz w:val="16"/>
                <w:szCs w:val="16"/>
              </w:rPr>
              <w:t>9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63301E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</w:t>
            </w:r>
            <w:r w:rsidR="0063301E" w:rsidRPr="000A7A12">
              <w:rPr>
                <w:rFonts w:eastAsia="Arial Unicode MS"/>
                <w:sz w:val="16"/>
                <w:szCs w:val="16"/>
              </w:rPr>
              <w:t>38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60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85F" w:rsidRPr="000A7A12" w:rsidRDefault="0063301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S</w:t>
            </w:r>
          </w:p>
        </w:tc>
        <w:bookmarkStart w:id="0" w:name="_GoBack"/>
        <w:bookmarkEnd w:id="0"/>
      </w:tr>
      <w:tr w:rsidR="009C585F" w:rsidRPr="000A7A12" w:rsidTr="006D57EF">
        <w:trPr>
          <w:trHeight w:val="329"/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Octyl GSL (C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9C585F" w:rsidRPr="000A7A12" w:rsidRDefault="009C585F" w:rsidP="0063301E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</w:t>
            </w:r>
            <w:r w:rsidR="0063301E" w:rsidRPr="000A7A12">
              <w:rPr>
                <w:rFonts w:eastAsia="Arial Unicode MS"/>
                <w:sz w:val="16"/>
                <w:szCs w:val="16"/>
              </w:rPr>
              <w:t>27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9C585F" w:rsidRPr="000A7A12" w:rsidRDefault="009C585F" w:rsidP="0063301E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</w:t>
            </w:r>
            <w:r w:rsidR="0063301E" w:rsidRPr="000A7A12">
              <w:rPr>
                <w:rFonts w:eastAsia="Arial Unicode MS"/>
                <w:sz w:val="16"/>
                <w:szCs w:val="16"/>
              </w:rPr>
              <w:t>25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42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C585F" w:rsidRPr="000A7A12" w:rsidRDefault="009C585F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9C585F" w:rsidRPr="000A7A12" w:rsidRDefault="009C585F" w:rsidP="0063301E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0.</w:t>
            </w:r>
            <w:r w:rsidR="0063301E" w:rsidRPr="000A7A12">
              <w:rPr>
                <w:rFonts w:eastAsia="Arial Unicode MS"/>
                <w:sz w:val="16"/>
                <w:szCs w:val="16"/>
              </w:rPr>
              <w:t>46</w:t>
            </w:r>
            <w:r w:rsidR="006D57EF" w:rsidRPr="000A7A12">
              <w:rPr>
                <w:rFonts w:eastAsia="Arial Unicode MS"/>
                <w:sz w:val="16"/>
                <w:szCs w:val="16"/>
              </w:rPr>
              <w:t>±</w:t>
            </w:r>
            <w:r w:rsidR="006D57EF">
              <w:rPr>
                <w:rFonts w:eastAsia="Arial Unicode MS" w:hint="eastAsia"/>
                <w:sz w:val="16"/>
                <w:szCs w:val="16"/>
              </w:rPr>
              <w:t>0.022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vAlign w:val="center"/>
          </w:tcPr>
          <w:p w:rsidR="009C585F" w:rsidRPr="000A7A12" w:rsidRDefault="0063301E" w:rsidP="00E2657C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A7A12">
              <w:rPr>
                <w:rFonts w:eastAsia="Arial Unicode MS"/>
                <w:sz w:val="16"/>
                <w:szCs w:val="16"/>
              </w:rPr>
              <w:t>NS</w:t>
            </w:r>
          </w:p>
        </w:tc>
      </w:tr>
    </w:tbl>
    <w:p w:rsidR="009C585F" w:rsidRPr="00CA734E" w:rsidRDefault="00B12F8B" w:rsidP="009C585F">
      <w:pPr>
        <w:rPr>
          <w:rFonts w:eastAsia="Arial Unicode MS"/>
          <w:sz w:val="16"/>
          <w:szCs w:val="16"/>
        </w:rPr>
      </w:pPr>
      <w:r w:rsidRPr="00E14D3F">
        <w:rPr>
          <w:rFonts w:eastAsia="Arial Unicode MS"/>
          <w:sz w:val="16"/>
          <w:szCs w:val="16"/>
        </w:rPr>
        <w:t>Data presented are mean values of MT:(MS+MT) ± standard error for at least three replicates per sample.</w:t>
      </w:r>
      <w:r w:rsidRPr="00E14D3F">
        <w:rPr>
          <w:rFonts w:eastAsia="Arial Unicode MS" w:hint="eastAsia"/>
          <w:sz w:val="16"/>
          <w:szCs w:val="16"/>
        </w:rPr>
        <w:t xml:space="preserve"> </w:t>
      </w:r>
      <w:r w:rsidRPr="00E14D3F">
        <w:rPr>
          <w:rFonts w:eastAsia="Arial Unicode MS"/>
          <w:i/>
          <w:sz w:val="16"/>
          <w:szCs w:val="16"/>
        </w:rPr>
        <w:t>P</w:t>
      </w:r>
      <w:r w:rsidRPr="00E14D3F">
        <w:rPr>
          <w:rFonts w:eastAsia="Arial Unicode MS"/>
          <w:sz w:val="16"/>
          <w:szCs w:val="16"/>
        </w:rPr>
        <w:t>-value</w:t>
      </w:r>
      <w:r w:rsidRPr="00E14D3F">
        <w:rPr>
          <w:rFonts w:eastAsia="Arial Unicode MS" w:hint="eastAsia"/>
          <w:sz w:val="16"/>
          <w:szCs w:val="16"/>
        </w:rPr>
        <w:t xml:space="preserve"> </w:t>
      </w:r>
      <w:r w:rsidRPr="00E14D3F">
        <w:rPr>
          <w:rFonts w:eastAsia="Arial Unicode MS"/>
          <w:sz w:val="16"/>
          <w:szCs w:val="16"/>
        </w:rPr>
        <w:t>for MT:(MS+MT) differences between the two genotypes were determined by Student’s t-test.</w:t>
      </w:r>
      <w:r w:rsidRPr="00E14D3F">
        <w:rPr>
          <w:rFonts w:eastAsia="Arial Unicode MS" w:hint="eastAsia"/>
          <w:sz w:val="16"/>
          <w:szCs w:val="16"/>
        </w:rPr>
        <w:t xml:space="preserve"> </w:t>
      </w:r>
      <w:r w:rsidR="009C585F" w:rsidRPr="00CA734E">
        <w:rPr>
          <w:rFonts w:eastAsia="Arial Unicode MS"/>
          <w:sz w:val="16"/>
          <w:szCs w:val="16"/>
        </w:rPr>
        <w:t>ND means given GSL was not detectable; therefore, no statistical analyses were conducted. NS means non</w:t>
      </w:r>
      <w:r w:rsidR="000B19DF">
        <w:rPr>
          <w:rFonts w:eastAsia="Arial Unicode MS" w:hint="eastAsia"/>
          <w:sz w:val="16"/>
          <w:szCs w:val="16"/>
        </w:rPr>
        <w:t>-</w:t>
      </w:r>
      <w:r w:rsidR="009C585F" w:rsidRPr="00CA734E">
        <w:rPr>
          <w:rFonts w:eastAsia="Arial Unicode MS"/>
          <w:sz w:val="16"/>
          <w:szCs w:val="16"/>
        </w:rPr>
        <w:t xml:space="preserve">significant </w:t>
      </w:r>
      <w:r w:rsidR="009C585F" w:rsidRPr="000B19DF">
        <w:rPr>
          <w:rFonts w:eastAsia="Arial Unicode MS"/>
          <w:i/>
          <w:sz w:val="16"/>
          <w:szCs w:val="16"/>
        </w:rPr>
        <w:t>P</w:t>
      </w:r>
      <w:r w:rsidR="009C585F" w:rsidRPr="00CA734E">
        <w:rPr>
          <w:rFonts w:eastAsia="Arial Unicode MS"/>
          <w:sz w:val="16"/>
          <w:szCs w:val="16"/>
        </w:rPr>
        <w:t>-value (</w:t>
      </w:r>
      <w:r w:rsidR="009C585F" w:rsidRPr="000B19DF">
        <w:rPr>
          <w:rFonts w:eastAsia="Arial Unicode MS"/>
          <w:i/>
          <w:sz w:val="16"/>
          <w:szCs w:val="16"/>
        </w:rPr>
        <w:t>P</w:t>
      </w:r>
      <w:r w:rsidR="009C585F" w:rsidRPr="00CA734E">
        <w:rPr>
          <w:rFonts w:eastAsia="Arial Unicode MS"/>
          <w:sz w:val="16"/>
          <w:szCs w:val="16"/>
        </w:rPr>
        <w:t>&gt;0.05).</w:t>
      </w:r>
    </w:p>
    <w:sectPr w:rsidR="009C585F" w:rsidRPr="00CA734E" w:rsidSect="000B2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5656" w:rsidRDefault="00A75656" w:rsidP="00044251">
      <w:r>
        <w:separator/>
      </w:r>
    </w:p>
  </w:endnote>
  <w:endnote w:type="continuationSeparator" w:id="1">
    <w:p w:rsidR="00A75656" w:rsidRDefault="00A75656" w:rsidP="000442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5656" w:rsidRDefault="00A75656" w:rsidP="00044251">
      <w:r>
        <w:separator/>
      </w:r>
    </w:p>
  </w:footnote>
  <w:footnote w:type="continuationSeparator" w:id="1">
    <w:p w:rsidR="00A75656" w:rsidRDefault="00A75656" w:rsidP="000442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585F"/>
    <w:rsid w:val="00017202"/>
    <w:rsid w:val="00044251"/>
    <w:rsid w:val="00073DE5"/>
    <w:rsid w:val="000A7A12"/>
    <w:rsid w:val="000B19DF"/>
    <w:rsid w:val="000B202C"/>
    <w:rsid w:val="000C0040"/>
    <w:rsid w:val="000D1081"/>
    <w:rsid w:val="00123F94"/>
    <w:rsid w:val="00145608"/>
    <w:rsid w:val="00223A16"/>
    <w:rsid w:val="002269A4"/>
    <w:rsid w:val="002C180A"/>
    <w:rsid w:val="002D42BD"/>
    <w:rsid w:val="0031591D"/>
    <w:rsid w:val="00372B9B"/>
    <w:rsid w:val="00373381"/>
    <w:rsid w:val="004436E8"/>
    <w:rsid w:val="004D5538"/>
    <w:rsid w:val="004F5B7F"/>
    <w:rsid w:val="00505A3A"/>
    <w:rsid w:val="00526C61"/>
    <w:rsid w:val="00540C60"/>
    <w:rsid w:val="00550910"/>
    <w:rsid w:val="00566193"/>
    <w:rsid w:val="005F2A2F"/>
    <w:rsid w:val="0063301E"/>
    <w:rsid w:val="0069667A"/>
    <w:rsid w:val="006D57EF"/>
    <w:rsid w:val="006F2293"/>
    <w:rsid w:val="00715E47"/>
    <w:rsid w:val="0078126C"/>
    <w:rsid w:val="007A105A"/>
    <w:rsid w:val="007E1E31"/>
    <w:rsid w:val="009464FC"/>
    <w:rsid w:val="00962C7D"/>
    <w:rsid w:val="009A0736"/>
    <w:rsid w:val="009C585F"/>
    <w:rsid w:val="00A75656"/>
    <w:rsid w:val="00AF50C3"/>
    <w:rsid w:val="00B12F8B"/>
    <w:rsid w:val="00B82891"/>
    <w:rsid w:val="00BE6D36"/>
    <w:rsid w:val="00C031C4"/>
    <w:rsid w:val="00C35C7F"/>
    <w:rsid w:val="00CA734E"/>
    <w:rsid w:val="00CA7C29"/>
    <w:rsid w:val="00D851A6"/>
    <w:rsid w:val="00DD5C99"/>
    <w:rsid w:val="00E14D3F"/>
    <w:rsid w:val="00E73C17"/>
    <w:rsid w:val="00F62B57"/>
    <w:rsid w:val="00FA44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85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4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425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4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425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1A91C-4E97-407C-A027-8E09E9366E0D}"/>
</file>

<file path=customXml/itemProps2.xml><?xml version="1.0" encoding="utf-8"?>
<ds:datastoreItem xmlns:ds="http://schemas.openxmlformats.org/officeDocument/2006/customXml" ds:itemID="{0FD1D70D-E956-4BAA-85F8-47F74ECD093B}"/>
</file>

<file path=customXml/itemProps3.xml><?xml version="1.0" encoding="utf-8"?>
<ds:datastoreItem xmlns:ds="http://schemas.openxmlformats.org/officeDocument/2006/customXml" ds:itemID="{54CD3A10-7C42-4F5B-AE3C-FD3275E07C9D}"/>
</file>

<file path=customXml/itemProps4.xml><?xml version="1.0" encoding="utf-8"?>
<ds:datastoreItem xmlns:ds="http://schemas.openxmlformats.org/officeDocument/2006/customXml" ds:itemID="{7D18AF52-323B-4F09-A6FB-3DE4DB1C06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</dc:creator>
  <cp:lastModifiedBy>LI</cp:lastModifiedBy>
  <cp:revision>19</cp:revision>
  <dcterms:created xsi:type="dcterms:W3CDTF">2016-02-23T02:40:00Z</dcterms:created>
  <dcterms:modified xsi:type="dcterms:W3CDTF">2016-07-22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